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8E5F2" w14:textId="2F88E4D0" w:rsidR="00041D6C" w:rsidRDefault="008A7EFA" w:rsidP="00A6297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416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41D6C">
        <w:rPr>
          <w:rFonts w:ascii="Times New Roman" w:hAnsi="Times New Roman" w:cs="Times New Roman"/>
          <w:b/>
          <w:bCs/>
          <w:sz w:val="24"/>
          <w:szCs w:val="24"/>
        </w:rPr>
        <w:t xml:space="preserve"> Table. Raw measurements </w:t>
      </w:r>
      <w:r w:rsidR="009D432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9D4325" w:rsidRPr="009D4325">
        <w:rPr>
          <w:rFonts w:ascii="Times New Roman" w:hAnsi="Times New Roman" w:cs="Times New Roman"/>
          <w:b/>
          <w:bCs/>
          <w:i/>
          <w:sz w:val="24"/>
          <w:szCs w:val="24"/>
        </w:rPr>
        <w:t>Gazella</w:t>
      </w:r>
      <w:proofErr w:type="spellEnd"/>
      <w:r w:rsidR="009D432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9D4325" w:rsidRPr="009D4325">
        <w:rPr>
          <w:rFonts w:ascii="Times New Roman" w:hAnsi="Times New Roman" w:cs="Times New Roman"/>
          <w:b/>
          <w:bCs/>
          <w:i/>
          <w:sz w:val="24"/>
          <w:szCs w:val="24"/>
        </w:rPr>
        <w:t>Capra</w:t>
      </w:r>
      <w:r w:rsidR="009D432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9D4325" w:rsidRPr="009D4325">
        <w:rPr>
          <w:rFonts w:ascii="Times New Roman" w:hAnsi="Times New Roman" w:cs="Times New Roman"/>
          <w:b/>
          <w:bCs/>
          <w:i/>
          <w:sz w:val="24"/>
          <w:szCs w:val="24"/>
        </w:rPr>
        <w:t>Sus</w:t>
      </w:r>
      <w:proofErr w:type="spellEnd"/>
      <w:r w:rsidR="009D43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0D01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0A0D01" w:rsidRPr="009D432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0A0D01" w:rsidRPr="009D4325">
        <w:rPr>
          <w:rFonts w:ascii="Times New Roman" w:hAnsi="Times New Roman" w:cs="Times New Roman"/>
          <w:b/>
          <w:bCs/>
          <w:i/>
          <w:sz w:val="24"/>
          <w:szCs w:val="24"/>
        </w:rPr>
        <w:t>Bos</w:t>
      </w:r>
      <w:proofErr w:type="spellEnd"/>
      <w:r w:rsidR="000A0D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325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041D6C">
        <w:rPr>
          <w:rFonts w:ascii="Times New Roman" w:hAnsi="Times New Roman" w:cs="Times New Roman"/>
          <w:b/>
          <w:bCs/>
          <w:sz w:val="24"/>
          <w:szCs w:val="24"/>
        </w:rPr>
        <w:t xml:space="preserve">MPPNB </w:t>
      </w:r>
      <w:proofErr w:type="spellStart"/>
      <w:r w:rsidR="00041D6C"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  <w:r w:rsidR="0006745A">
        <w:rPr>
          <w:rFonts w:ascii="Times New Roman" w:hAnsi="Times New Roman" w:cs="Times New Roman"/>
          <w:b/>
          <w:bCs/>
          <w:sz w:val="24"/>
          <w:szCs w:val="24"/>
        </w:rPr>
        <w:t>. Measurement abbreviations follow von den Driesch (197</w:t>
      </w:r>
      <w:r w:rsidR="00A6297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6745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550A72B8" w14:textId="77777777" w:rsidR="00F4165B" w:rsidRDefault="00F4165B" w:rsidP="008A7EF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FD5C9" w14:textId="0FCA232E" w:rsidR="0003516D" w:rsidRDefault="00F4165B" w:rsidP="00BC6B0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6B0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7E8B">
        <w:rPr>
          <w:rFonts w:ascii="Times New Roman" w:hAnsi="Times New Roman" w:cs="Times New Roman"/>
          <w:b/>
          <w:bCs/>
          <w:sz w:val="24"/>
          <w:szCs w:val="24"/>
        </w:rPr>
        <w:t>Raw measurements for</w:t>
      </w:r>
      <w:r w:rsidR="000351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3516D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zella</w:t>
      </w:r>
      <w:proofErr w:type="spellEnd"/>
      <w:r w:rsidR="0003516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3516D">
        <w:rPr>
          <w:rFonts w:ascii="Times New Roman" w:hAnsi="Times New Roman" w:cs="Times New Roman"/>
          <w:b/>
          <w:bCs/>
          <w:sz w:val="24"/>
          <w:szCs w:val="24"/>
        </w:rPr>
        <w:t xml:space="preserve">from MPPNB </w:t>
      </w:r>
      <w:proofErr w:type="spellStart"/>
      <w:r w:rsidR="0003516D"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</w:p>
    <w:p w14:paraId="02194ACD" w14:textId="77777777" w:rsidR="0003516D" w:rsidRDefault="0003516D" w:rsidP="0003516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340" w:type="dxa"/>
        <w:tblInd w:w="-480" w:type="dxa"/>
        <w:tblLook w:val="04A0" w:firstRow="1" w:lastRow="0" w:firstColumn="1" w:lastColumn="0" w:noHBand="0" w:noVBand="1"/>
      </w:tblPr>
      <w:tblGrid>
        <w:gridCol w:w="1194"/>
        <w:gridCol w:w="2120"/>
        <w:gridCol w:w="666"/>
        <w:gridCol w:w="1060"/>
        <w:gridCol w:w="1060"/>
        <w:gridCol w:w="1060"/>
        <w:gridCol w:w="1060"/>
        <w:gridCol w:w="1060"/>
        <w:gridCol w:w="1060"/>
      </w:tblGrid>
      <w:tr w:rsidR="0003516D" w:rsidRPr="0003516D" w14:paraId="090A1625" w14:textId="77777777" w:rsidTr="0003516D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5897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6296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FB2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8E97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E9B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9196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FB7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B5A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516D" w:rsidRPr="0003516D" w14:paraId="2B6B3FE3" w14:textId="77777777" w:rsidTr="0003516D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3A71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F950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39F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D80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460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EA6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61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73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CE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2</w:t>
            </w:r>
          </w:p>
        </w:tc>
      </w:tr>
      <w:tr w:rsidR="0003516D" w:rsidRPr="0003516D" w14:paraId="5ED3D099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EC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AA1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986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84A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C4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65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41A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541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5A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</w:tr>
      <w:tr w:rsidR="0003516D" w:rsidRPr="0003516D" w14:paraId="70B2A44D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5F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FE5D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0D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CB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FC1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8CF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63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AA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915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1</w:t>
            </w:r>
          </w:p>
        </w:tc>
      </w:tr>
      <w:tr w:rsidR="0003516D" w:rsidRPr="0003516D" w14:paraId="5933F6D4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004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899F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CD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99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03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8F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D02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5C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D77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</w:tr>
      <w:tr w:rsidR="0003516D" w:rsidRPr="0003516D" w14:paraId="0B6A0E82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12B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978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BE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BF16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23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06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6B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DE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AF1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4</w:t>
            </w:r>
          </w:p>
        </w:tc>
      </w:tr>
      <w:tr w:rsidR="0003516D" w:rsidRPr="0003516D" w14:paraId="32F3CF15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4752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1A89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DC7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0A2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28D6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7F5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D4B2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6B0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EFED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516D" w:rsidRPr="0003516D" w14:paraId="180486B5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2308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1E8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F9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E2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7CA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77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60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CF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27BD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3</w:t>
            </w:r>
          </w:p>
        </w:tc>
      </w:tr>
      <w:tr w:rsidR="0003516D" w:rsidRPr="0003516D" w14:paraId="11BCEB25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9C7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75E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AB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C5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B10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63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AD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86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3D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</w:tr>
      <w:tr w:rsidR="0003516D" w:rsidRPr="0003516D" w14:paraId="1022B4AD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6B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E75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3E1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5B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521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48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555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E2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07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6</w:t>
            </w:r>
          </w:p>
        </w:tc>
      </w:tr>
      <w:tr w:rsidR="0003516D" w:rsidRPr="0003516D" w14:paraId="4F79FC8B" w14:textId="77777777" w:rsidTr="0003516D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10D7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C03A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CC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B1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A1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8F3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E2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35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CE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</w:tr>
      <w:tr w:rsidR="0003516D" w:rsidRPr="0003516D" w14:paraId="7C0856FC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3BF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24B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204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FD8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050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88B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D42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699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93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8</w:t>
            </w:r>
          </w:p>
        </w:tc>
      </w:tr>
      <w:tr w:rsidR="0003516D" w:rsidRPr="0003516D" w14:paraId="1D80B4D8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E7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5CF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E78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40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705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178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D21E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93A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5F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6</w:t>
            </w:r>
          </w:p>
        </w:tc>
      </w:tr>
      <w:tr w:rsidR="0003516D" w:rsidRPr="0003516D" w14:paraId="45F199A9" w14:textId="77777777" w:rsidTr="0003516D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80F5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3A94" w14:textId="77777777" w:rsidR="0003516D" w:rsidRPr="0003516D" w:rsidRDefault="0003516D" w:rsidP="0003516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181B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A391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D0C2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8F93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BFD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04360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754C" w14:textId="77777777" w:rsidR="0003516D" w:rsidRPr="0003516D" w:rsidRDefault="0003516D" w:rsidP="0003516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0A0B2F2" w14:textId="77777777" w:rsidR="00041D6C" w:rsidRDefault="008A7EFA" w:rsidP="0003516D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FDE3DB" w14:textId="1B511374" w:rsidR="008A7EFA" w:rsidRDefault="008A7EFA" w:rsidP="00BC6B0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6B0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A7EF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w measurements </w:t>
      </w:r>
      <w:r w:rsidR="00937E8B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7E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pr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MPPNB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</w:p>
    <w:p w14:paraId="1A1AF84A" w14:textId="77777777" w:rsidR="008A7EFA" w:rsidRPr="008A7EFA" w:rsidRDefault="008A7EFA" w:rsidP="008A7EF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1580"/>
        <w:gridCol w:w="1739"/>
        <w:gridCol w:w="920"/>
        <w:gridCol w:w="920"/>
        <w:gridCol w:w="920"/>
        <w:gridCol w:w="920"/>
        <w:gridCol w:w="920"/>
        <w:gridCol w:w="920"/>
        <w:gridCol w:w="920"/>
      </w:tblGrid>
      <w:tr w:rsidR="008A7EFA" w:rsidRPr="008A7EFA" w14:paraId="59D1966F" w14:textId="77777777" w:rsidTr="008A7EFA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7B3FD69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F0D6668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01E85A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DF9A0B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C9893D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6C210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33CE54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234FB2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932A7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7C8695C5" w14:textId="77777777" w:rsidTr="008A7EFA">
        <w:trPr>
          <w:trHeight w:val="3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13CA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02B4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5707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13C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293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C7E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4B2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C8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87B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EFA" w:rsidRPr="008A7EFA" w14:paraId="76E3050F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CAC2A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59C01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E968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25DF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A9B4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4AE0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4AF8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E095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8EC6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0FFA982B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0D20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8E6B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7A3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2D3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F79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0B4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C88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018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054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EFA" w:rsidRPr="008A7EFA" w14:paraId="25B736C5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75D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EF14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9A6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F80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FEE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C04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22A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701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A26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EFA" w:rsidRPr="008A7EFA" w14:paraId="67180A4D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CF11F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AE5A9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9757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C18F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79C0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A2EA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DBD7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BADB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52E8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13D5F075" w14:textId="77777777" w:rsidTr="008A7EFA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0A76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0638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526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453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E66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4AC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232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B8B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93D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EFA" w:rsidRPr="008A7EFA" w14:paraId="2B9B28E4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67F50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EEC7E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35BB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343D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D80D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3AE3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02B9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5C42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30D1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02069879" w14:textId="77777777" w:rsidTr="008A7EFA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895E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D37C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40B1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9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89C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C2D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E3E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3CC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B38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D55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EFA" w:rsidRPr="008A7EFA" w14:paraId="5E548555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41047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16815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2DAE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396C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BE3C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E057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4543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06FD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06AF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33E1BBE5" w14:textId="77777777" w:rsidTr="008A7EFA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BF487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0D966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10FB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4F4D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0A9C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E057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23AB3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B93A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B41A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4</w:t>
            </w:r>
          </w:p>
        </w:tc>
      </w:tr>
      <w:tr w:rsidR="008A7EFA" w:rsidRPr="008A7EFA" w14:paraId="31586F6D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20426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ARP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61C57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A1D3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0424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BF36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5FDE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96872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8B0B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0F58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</w:tr>
      <w:tr w:rsidR="008A7EFA" w:rsidRPr="008A7EFA" w14:paraId="40007AD3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76D3C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ARP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658F6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F97C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D9E6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2C6B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E002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9597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A475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0441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1E90925C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B609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ANX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58C1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A3B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F89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0FB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EA6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273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52D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684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</w:tr>
      <w:tr w:rsidR="008A7EFA" w:rsidRPr="008A7EFA" w14:paraId="4B7CA692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BA518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9631D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BF76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ECFC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7042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8133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692F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0704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06B9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</w:tr>
      <w:tr w:rsidR="008A7EFA" w:rsidRPr="008A7EFA" w14:paraId="1B1E8FB3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0EBA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A753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E60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9FD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B42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CC0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424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06D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362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EFA" w:rsidRPr="008A7EFA" w14:paraId="0E59DB2B" w14:textId="77777777" w:rsidTr="008A7EF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B808B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F4F60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511E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BD62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47CD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267E6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B182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A132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E164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336A9700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C2A2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9BAA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A84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0F6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9BD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7FB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6070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55F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F3A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EFA" w:rsidRPr="008A7EFA" w14:paraId="74533E71" w14:textId="77777777" w:rsidTr="008A7EF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FB777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E0941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5BED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7B2E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6E52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169C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3A6A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D005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3529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4CF6D841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76FA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LCANE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2D75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DD2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567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E96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C38D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B55E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930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DF51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EFA" w:rsidRPr="008A7EFA" w14:paraId="540A038A" w14:textId="77777777" w:rsidTr="008A7EFA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30770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TARS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114A7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210A6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5A32C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193EA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47C6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57A1F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AD718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A99C5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A7EFA" w:rsidRPr="008A7EFA" w14:paraId="088850AB" w14:textId="77777777" w:rsidTr="008A7EFA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6B155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TARSU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DC873" w14:textId="77777777" w:rsidR="008A7EFA" w:rsidRPr="008A7EFA" w:rsidRDefault="008A7EFA" w:rsidP="008A7EF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F8A9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4A023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0646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80599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BC467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A8D24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5833B" w14:textId="77777777" w:rsidR="008A7EFA" w:rsidRPr="008A7EFA" w:rsidRDefault="008A7EFA" w:rsidP="008A7E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08B689D" w14:textId="77777777" w:rsidR="00231266" w:rsidRDefault="00780801" w:rsidP="00780801">
      <w:pPr>
        <w:bidi w:val="0"/>
        <w:ind w:left="405"/>
      </w:pPr>
      <w:r>
        <w:t>* Unfused bone</w:t>
      </w:r>
    </w:p>
    <w:p w14:paraId="2F394D97" w14:textId="77777777" w:rsidR="00231266" w:rsidRDefault="00231266">
      <w:pPr>
        <w:bidi w:val="0"/>
      </w:pPr>
    </w:p>
    <w:p w14:paraId="44626BC1" w14:textId="68043DE0" w:rsidR="00231266" w:rsidRDefault="00231266" w:rsidP="00BC6B0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6B0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A7EF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w measurements </w:t>
      </w:r>
      <w:r w:rsidR="00937E8B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MPPNB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</w:p>
    <w:tbl>
      <w:tblPr>
        <w:tblW w:w="8839" w:type="dxa"/>
        <w:tblLook w:val="04A0" w:firstRow="1" w:lastRow="0" w:firstColumn="1" w:lastColumn="0" w:noHBand="0" w:noVBand="1"/>
      </w:tblPr>
      <w:tblGrid>
        <w:gridCol w:w="1580"/>
        <w:gridCol w:w="1739"/>
        <w:gridCol w:w="920"/>
        <w:gridCol w:w="920"/>
        <w:gridCol w:w="920"/>
        <w:gridCol w:w="920"/>
        <w:gridCol w:w="920"/>
        <w:gridCol w:w="920"/>
      </w:tblGrid>
      <w:tr w:rsidR="00461EC2" w:rsidRPr="00975218" w14:paraId="59AA1D19" w14:textId="77777777" w:rsidTr="00461EC2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ECC930C" w14:textId="77777777" w:rsidR="00461EC2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31F538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C995895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1E833E7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41C14C9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4564420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80690D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54AE101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A6AF91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EC2" w:rsidRPr="00975218" w14:paraId="42692918" w14:textId="77777777" w:rsidTr="00461EC2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B3699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I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A88B7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B9524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57CEA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5FA25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A2ED1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2C571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D5EC2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EC2" w:rsidRPr="00975218" w14:paraId="3AE7148D" w14:textId="77777777" w:rsidTr="00461EC2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A57DB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95A1B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286B6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6EA35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3B0EC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71405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7C5D3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D30D4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EC2" w:rsidRPr="00975218" w14:paraId="5B9F390D" w14:textId="77777777" w:rsidTr="00461EC2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2F67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PUL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35583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6D49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7C88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66B7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5750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9A4A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D708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7</w:t>
            </w:r>
          </w:p>
        </w:tc>
      </w:tr>
      <w:tr w:rsidR="00461EC2" w:rsidRPr="00975218" w14:paraId="5138A6C2" w14:textId="77777777" w:rsidTr="00461EC2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C9E30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D5195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F992C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3F0DF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C6437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D7D94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76A50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646D8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1EC2" w:rsidRPr="00975218" w14:paraId="3698A5FE" w14:textId="77777777" w:rsidTr="00461EC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23599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EEF3F" w14:textId="77777777" w:rsidR="00461EC2" w:rsidRPr="00975218" w:rsidRDefault="00461EC2" w:rsidP="0097521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D145D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2EA69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78194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2F6E3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64081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546C4" w14:textId="77777777" w:rsidR="00461EC2" w:rsidRPr="00975218" w:rsidRDefault="00461EC2" w:rsidP="0097521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52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924E47B" w14:textId="77777777" w:rsidR="00802E66" w:rsidRDefault="00802E66" w:rsidP="00802E66">
      <w:pPr>
        <w:bidi w:val="0"/>
      </w:pPr>
    </w:p>
    <w:p w14:paraId="375E090B" w14:textId="3281A22C" w:rsidR="00975218" w:rsidRDefault="00975218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DB3FA" w14:textId="341E8F5F" w:rsidR="00802E66" w:rsidRDefault="00802E66" w:rsidP="00BC6B0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6B03">
        <w:rPr>
          <w:rFonts w:ascii="Times New Roman" w:hAnsi="Times New Roman" w:cs="Times New Roman"/>
          <w:b/>
          <w:bCs/>
          <w:sz w:val="24"/>
          <w:szCs w:val="24"/>
        </w:rPr>
        <w:t>D</w:t>
      </w:r>
      <w:bookmarkStart w:id="0" w:name="_GoBack"/>
      <w:bookmarkEnd w:id="0"/>
      <w:r w:rsidRPr="008A7EF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w measurements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Bo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rom MPPNB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</w:p>
    <w:tbl>
      <w:tblPr>
        <w:tblW w:w="9600" w:type="dxa"/>
        <w:tblLook w:val="04A0" w:firstRow="1" w:lastRow="0" w:firstColumn="1" w:lastColumn="0" w:noHBand="0" w:noVBand="1"/>
      </w:tblPr>
      <w:tblGrid>
        <w:gridCol w:w="1580"/>
        <w:gridCol w:w="1739"/>
        <w:gridCol w:w="920"/>
        <w:gridCol w:w="920"/>
        <w:gridCol w:w="920"/>
        <w:gridCol w:w="920"/>
        <w:gridCol w:w="920"/>
        <w:gridCol w:w="920"/>
        <w:gridCol w:w="920"/>
      </w:tblGrid>
      <w:tr w:rsidR="00315455" w:rsidRPr="00315455" w14:paraId="70D5581E" w14:textId="77777777" w:rsidTr="00315455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03E5483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23D057F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A08C62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DA6D163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3BB892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C8A3E6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E88614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1082693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BCAA1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5455" w:rsidRPr="00315455" w14:paraId="700BA047" w14:textId="77777777" w:rsidTr="00315455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6019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ANX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79D2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45D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B0D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BAA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2AC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A4A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A4F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3D3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8</w:t>
            </w:r>
          </w:p>
        </w:tc>
      </w:tr>
      <w:tr w:rsidR="00315455" w:rsidRPr="00315455" w14:paraId="78676BB2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A53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747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B20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843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264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216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468F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A32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184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8</w:t>
            </w:r>
          </w:p>
        </w:tc>
      </w:tr>
      <w:tr w:rsidR="00315455" w:rsidRPr="00315455" w14:paraId="3B48F687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B960F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883CF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5652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76C6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68B53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BDC2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A68D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4C650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8CC7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5455" w:rsidRPr="00315455" w14:paraId="58F6D713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7833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ANX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3097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F8A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284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2C4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26D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E28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FA4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8090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</w:tr>
      <w:tr w:rsidR="00315455" w:rsidRPr="00315455" w14:paraId="5C5AE817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C7A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EE2C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DBE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4FE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93E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CA7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B34A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F93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C34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5455" w:rsidRPr="00315455" w14:paraId="683E5392" w14:textId="77777777" w:rsidTr="00315455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69E03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8A2E6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E01C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83B23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19ED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81C0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87571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E204F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A294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5455" w:rsidRPr="00315455" w14:paraId="735C5A49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EC85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740B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C00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E9C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B4CA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6B1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5D05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78D5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727F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5455" w:rsidRPr="00315455" w14:paraId="2A65BD25" w14:textId="77777777" w:rsidTr="00315455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08ECB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ARP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2C75A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6BE1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7052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E1ED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2A86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3400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C0078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AD0B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5455" w:rsidRPr="00315455" w14:paraId="5623368E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04EB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ARP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61FF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371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99AA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C65A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625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19F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21EC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4AF9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5455" w:rsidRPr="00315455" w14:paraId="12E01E1B" w14:textId="77777777" w:rsidTr="00315455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0C86B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TARSU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57ABF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2F556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AB92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D45D7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CFF9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5ACA0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C6A7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E1AA0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15455" w:rsidRPr="00315455" w14:paraId="21FC7AE1" w14:textId="77777777" w:rsidTr="0031545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FAB34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TARSU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7C8FA" w14:textId="77777777" w:rsidR="00315455" w:rsidRPr="00315455" w:rsidRDefault="00315455" w:rsidP="0031545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5E58D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43E0B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D147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63B33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9C894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0A052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3395E" w14:textId="77777777" w:rsidR="00315455" w:rsidRPr="00315455" w:rsidRDefault="00315455" w:rsidP="0031545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5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E02D843" w14:textId="77777777" w:rsidR="00802E66" w:rsidRDefault="00802E66" w:rsidP="00802E66">
      <w:pPr>
        <w:bidi w:val="0"/>
      </w:pPr>
    </w:p>
    <w:sectPr w:rsidR="00802E66" w:rsidSect="00437E9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315CB1"/>
    <w:multiLevelType w:val="hybridMultilevel"/>
    <w:tmpl w:val="AC828010"/>
    <w:lvl w:ilvl="0" w:tplc="B8F063B0">
      <w:start w:val="45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4FE20E5"/>
    <w:multiLevelType w:val="hybridMultilevel"/>
    <w:tmpl w:val="2DF44E4E"/>
    <w:lvl w:ilvl="0" w:tplc="B0FC3582">
      <w:start w:val="45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666"/>
    <w:rsid w:val="000207FE"/>
    <w:rsid w:val="0003516D"/>
    <w:rsid w:val="00041D6C"/>
    <w:rsid w:val="0006745A"/>
    <w:rsid w:val="000A0D01"/>
    <w:rsid w:val="00231266"/>
    <w:rsid w:val="00315455"/>
    <w:rsid w:val="003E3D11"/>
    <w:rsid w:val="00437E90"/>
    <w:rsid w:val="00461EC2"/>
    <w:rsid w:val="00780801"/>
    <w:rsid w:val="00802E66"/>
    <w:rsid w:val="008A7EFA"/>
    <w:rsid w:val="00937E8B"/>
    <w:rsid w:val="00975218"/>
    <w:rsid w:val="009D4325"/>
    <w:rsid w:val="00A62978"/>
    <w:rsid w:val="00BC6B03"/>
    <w:rsid w:val="00C376C6"/>
    <w:rsid w:val="00DE0666"/>
    <w:rsid w:val="00F4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010AA9"/>
  <w15:docId w15:val="{3CFA7774-2EEC-4D60-A005-DD672794E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8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D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r</dc:creator>
  <cp:keywords/>
  <dc:description/>
  <cp:lastModifiedBy>Lidar Sapir-Hen</cp:lastModifiedBy>
  <cp:revision>8</cp:revision>
  <dcterms:created xsi:type="dcterms:W3CDTF">2016-05-09T17:26:00Z</dcterms:created>
  <dcterms:modified xsi:type="dcterms:W3CDTF">2016-06-06T19:43:00Z</dcterms:modified>
</cp:coreProperties>
</file>